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273E5" w14:textId="481105D7" w:rsidR="00DD1F03" w:rsidRPr="00EF1984" w:rsidRDefault="00DD1F03" w:rsidP="00DD1F03">
      <w:pPr>
        <w:rPr>
          <w:rFonts w:ascii="Times New Roman" w:hAnsi="Times New Roman" w:cs="Times New Roman"/>
          <w:sz w:val="20"/>
          <w:szCs w:val="20"/>
        </w:rPr>
      </w:pPr>
      <w:r w:rsidRPr="00EF1984">
        <w:rPr>
          <w:rFonts w:ascii="Times New Roman" w:hAnsi="Times New Roman" w:cs="Times New Roman"/>
        </w:rPr>
        <w:t xml:space="preserve">Supplementary </w:t>
      </w:r>
      <w:r w:rsidR="00926B3C" w:rsidRPr="00EF1984">
        <w:rPr>
          <w:rFonts w:ascii="Times New Roman" w:hAnsi="Times New Roman" w:cs="Times New Roman"/>
        </w:rPr>
        <w:t>T</w:t>
      </w:r>
      <w:r w:rsidRPr="00EF1984">
        <w:rPr>
          <w:rFonts w:ascii="Times New Roman" w:hAnsi="Times New Roman" w:cs="Times New Roman"/>
        </w:rPr>
        <w:t>able 1.</w:t>
      </w:r>
      <w:r w:rsidR="00543E5A">
        <w:rPr>
          <w:rFonts w:ascii="Times New Roman" w:hAnsi="Times New Roman" w:cs="Times New Roman"/>
        </w:rPr>
        <w:t xml:space="preserve"> S</w:t>
      </w:r>
      <w:r w:rsidRPr="00EF1984">
        <w:rPr>
          <w:rFonts w:ascii="Times New Roman" w:hAnsi="Times New Roman" w:cs="Times New Roman"/>
          <w:sz w:val="20"/>
          <w:szCs w:val="20"/>
        </w:rPr>
        <w:t xml:space="preserve">ummary </w:t>
      </w:r>
      <w:r w:rsidR="00543E5A">
        <w:rPr>
          <w:rFonts w:ascii="Times New Roman" w:hAnsi="Times New Roman" w:cs="Times New Roman"/>
          <w:sz w:val="20"/>
          <w:szCs w:val="20"/>
        </w:rPr>
        <w:t>of</w:t>
      </w:r>
      <w:r w:rsidRPr="00EF1984">
        <w:rPr>
          <w:rFonts w:ascii="Times New Roman" w:hAnsi="Times New Roman" w:cs="Times New Roman"/>
          <w:sz w:val="20"/>
          <w:szCs w:val="20"/>
        </w:rPr>
        <w:t xml:space="preserve"> sensitivity analysis on vaccine </w:t>
      </w:r>
      <w:r w:rsidR="00543E5A">
        <w:rPr>
          <w:rFonts w:ascii="Times New Roman" w:hAnsi="Times New Roman" w:cs="Times New Roman"/>
          <w:sz w:val="20"/>
          <w:szCs w:val="20"/>
        </w:rPr>
        <w:t>coverage</w:t>
      </w:r>
      <w:r w:rsidR="00520B7B">
        <w:rPr>
          <w:rFonts w:ascii="Times New Roman" w:hAnsi="Times New Roman" w:cs="Times New Roman"/>
          <w:sz w:val="20"/>
          <w:szCs w:val="20"/>
        </w:rPr>
        <w:t xml:space="preserve"> </w:t>
      </w:r>
      <w:r w:rsidR="00543E5A">
        <w:rPr>
          <w:rFonts w:ascii="Times New Roman" w:hAnsi="Times New Roman" w:cs="Times New Roman"/>
          <w:sz w:val="20"/>
          <w:szCs w:val="20"/>
        </w:rPr>
        <w:t>&amp;</w:t>
      </w:r>
      <w:r w:rsidR="00520B7B">
        <w:rPr>
          <w:rFonts w:ascii="Times New Roman" w:hAnsi="Times New Roman" w:cs="Times New Roman"/>
          <w:sz w:val="20"/>
          <w:szCs w:val="20"/>
        </w:rPr>
        <w:t xml:space="preserve"> </w:t>
      </w:r>
      <w:r w:rsidRPr="00EF1984">
        <w:rPr>
          <w:rFonts w:ascii="Times New Roman" w:hAnsi="Times New Roman" w:cs="Times New Roman"/>
          <w:sz w:val="20"/>
          <w:szCs w:val="20"/>
        </w:rPr>
        <w:t>efficacy on the median</w:t>
      </w:r>
      <w:r w:rsidR="001A2EE0" w:rsidRPr="00EF1984">
        <w:rPr>
          <w:rFonts w:ascii="Times New Roman" w:hAnsi="Times New Roman" w:cs="Times New Roman"/>
          <w:sz w:val="20"/>
          <w:szCs w:val="20"/>
        </w:rPr>
        <w:t xml:space="preserve"> number of</w:t>
      </w:r>
      <w:r w:rsidRPr="00EF198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F1984">
        <w:rPr>
          <w:rFonts w:ascii="Times New Roman" w:hAnsi="Times New Roman" w:cs="Times New Roman"/>
          <w:sz w:val="20"/>
          <w:szCs w:val="20"/>
        </w:rPr>
        <w:t>infect</w:t>
      </w:r>
      <w:r w:rsidR="001A2EE0" w:rsidRPr="00EF1984">
        <w:rPr>
          <w:rFonts w:ascii="Times New Roman" w:hAnsi="Times New Roman" w:cs="Times New Roman"/>
          <w:sz w:val="20"/>
          <w:szCs w:val="20"/>
        </w:rPr>
        <w:t xml:space="preserve">ed </w:t>
      </w:r>
      <w:r w:rsidRPr="00EF1984">
        <w:rPr>
          <w:rFonts w:ascii="Times New Roman" w:hAnsi="Times New Roman" w:cs="Times New Roman"/>
          <w:sz w:val="20"/>
          <w:szCs w:val="20"/>
        </w:rPr>
        <w:t xml:space="preserve"> farms</w:t>
      </w:r>
      <w:proofErr w:type="gramEnd"/>
      <w:r w:rsidRPr="00EF1984">
        <w:rPr>
          <w:rFonts w:ascii="Times New Roman" w:hAnsi="Times New Roman" w:cs="Times New Roman"/>
          <w:sz w:val="20"/>
          <w:szCs w:val="20"/>
        </w:rPr>
        <w:t xml:space="preserve"> at the end of </w:t>
      </w:r>
      <w:r w:rsidR="001A2EE0" w:rsidRPr="00EF1984">
        <w:rPr>
          <w:rFonts w:ascii="Times New Roman" w:hAnsi="Times New Roman" w:cs="Times New Roman"/>
          <w:sz w:val="20"/>
          <w:szCs w:val="20"/>
        </w:rPr>
        <w:t xml:space="preserve">52 weeks </w:t>
      </w:r>
    </w:p>
    <w:tbl>
      <w:tblPr>
        <w:tblStyle w:val="TableGrid"/>
        <w:tblW w:w="11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778"/>
        <w:gridCol w:w="1438"/>
        <w:gridCol w:w="2548"/>
        <w:gridCol w:w="2610"/>
        <w:gridCol w:w="2160"/>
      </w:tblGrid>
      <w:tr w:rsidR="004F5B59" w:rsidRPr="00EF1984" w14:paraId="6FC84CE6" w14:textId="77777777" w:rsidTr="004F5B59">
        <w:trPr>
          <w:trHeight w:val="513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DF7CC" w14:textId="77777777" w:rsidR="00543E5A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49E3B7E" w14:textId="755AA738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enario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5583D" w14:textId="77777777" w:rsidR="00543E5A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D9B2FE1" w14:textId="65887CB7" w:rsidR="00543E5A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e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355D2EF6" w14:textId="71D1EDC2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erag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1669E" w14:textId="77777777" w:rsidR="00543E5A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FE9D7DD" w14:textId="73B6FB3E" w:rsidR="00543E5A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e</w:t>
            </w:r>
          </w:p>
          <w:p w14:paraId="52DF5335" w14:textId="5B7984D5" w:rsidR="004F5B59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icacy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A618CD8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number of infected farms for the entire simulation</w:t>
            </w:r>
          </w:p>
          <w:p w14:paraId="64FAE46D" w14:textId="146BC54A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h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95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h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rcentile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A0F47" w14:textId="79684246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proofErr w:type="gramStart"/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 of</w:t>
            </w:r>
            <w:proofErr w:type="gramEnd"/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fectious farms at the end of 52 weeks</w:t>
            </w:r>
          </w:p>
          <w:p w14:paraId="6AC8DCEC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th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95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h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rcentil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6D04A89" w14:textId="697684BA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hange in infectious farms at the end of 52 weeks as compared to baseline</w:t>
            </w:r>
          </w:p>
        </w:tc>
      </w:tr>
      <w:tr w:rsidR="004F5B59" w:rsidRPr="00EF1984" w14:paraId="24D412AF" w14:textId="77777777" w:rsidTr="004F5B59">
        <w:trPr>
          <w:trHeight w:val="350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AF94E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B18F3" w14:textId="4240A103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eastAsia="Times New Roman" w:hAnsi="Times New Roman" w:cs="Times New Roman"/>
                <w:sz w:val="18"/>
                <w:szCs w:val="18"/>
              </w:rPr>
              <w:t>____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9069C" w14:textId="0B0C8D08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eastAsia="Times New Roman" w:hAnsi="Times New Roman" w:cs="Times New Roman"/>
                <w:sz w:val="18"/>
                <w:szCs w:val="18"/>
              </w:rPr>
              <w:t>____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01D88F20" w14:textId="287E129A" w:rsidR="004F5B59" w:rsidRPr="00EF1984" w:rsidRDefault="004F5B59" w:rsidP="00F65C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0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407,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42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77492" w14:textId="4A5797E6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1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35</w:t>
            </w:r>
            <w:r w:rsidR="00543E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20"/>
                <w:szCs w:val="20"/>
              </w:rPr>
              <w:t>(550,845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F3FFCDB" w14:textId="216BB0AB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1984">
              <w:rPr>
                <w:rFonts w:ascii="Times New Roman" w:eastAsia="Times New Roman" w:hAnsi="Times New Roman" w:cs="Times New Roman"/>
                <w:sz w:val="18"/>
                <w:szCs w:val="18"/>
              </w:rPr>
              <w:t>____</w:t>
            </w:r>
          </w:p>
        </w:tc>
      </w:tr>
      <w:tr w:rsidR="004F5B59" w:rsidRPr="00EF1984" w14:paraId="0A67AB7A" w14:textId="77777777" w:rsidTr="004F5B59">
        <w:trPr>
          <w:trHeight w:val="329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76DD9518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C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14:paraId="2DADAB89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</w:tcPr>
          <w:p w14:paraId="7A9A7D4F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C9DE19B" w14:textId="408106DD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6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,1458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6FE4B5F2" w14:textId="1D6B25E1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6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356,528) 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424FF6C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6.6%</w:t>
            </w:r>
          </w:p>
        </w:tc>
      </w:tr>
      <w:tr w:rsidR="004F5B59" w:rsidRPr="00EF1984" w14:paraId="2BAEA9C6" w14:textId="77777777" w:rsidTr="004F5B59">
        <w:trPr>
          <w:trHeight w:val="315"/>
        </w:trPr>
        <w:tc>
          <w:tcPr>
            <w:tcW w:w="1061" w:type="dxa"/>
            <w:shd w:val="clear" w:color="auto" w:fill="auto"/>
          </w:tcPr>
          <w:p w14:paraId="462A279C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1</w:t>
            </w:r>
          </w:p>
        </w:tc>
        <w:tc>
          <w:tcPr>
            <w:tcW w:w="1778" w:type="dxa"/>
            <w:shd w:val="clear" w:color="auto" w:fill="auto"/>
          </w:tcPr>
          <w:p w14:paraId="5A3E5FA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438" w:type="dxa"/>
            <w:shd w:val="clear" w:color="auto" w:fill="auto"/>
          </w:tcPr>
          <w:p w14:paraId="25E8EE5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2548" w:type="dxa"/>
          </w:tcPr>
          <w:p w14:paraId="266C1F58" w14:textId="30F12860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1530)</w:t>
            </w:r>
          </w:p>
        </w:tc>
        <w:tc>
          <w:tcPr>
            <w:tcW w:w="2610" w:type="dxa"/>
            <w:shd w:val="clear" w:color="auto" w:fill="auto"/>
          </w:tcPr>
          <w:p w14:paraId="1CFB4505" w14:textId="3298DB9E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354,570)</w:t>
            </w:r>
          </w:p>
        </w:tc>
        <w:tc>
          <w:tcPr>
            <w:tcW w:w="2160" w:type="dxa"/>
          </w:tcPr>
          <w:p w14:paraId="6E938052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31.6%</w:t>
            </w:r>
          </w:p>
        </w:tc>
      </w:tr>
      <w:tr w:rsidR="004F5B59" w:rsidRPr="00EF1984" w14:paraId="3BB9CD06" w14:textId="77777777" w:rsidTr="004F5B59">
        <w:trPr>
          <w:trHeight w:val="315"/>
        </w:trPr>
        <w:tc>
          <w:tcPr>
            <w:tcW w:w="1061" w:type="dxa"/>
            <w:shd w:val="clear" w:color="auto" w:fill="auto"/>
          </w:tcPr>
          <w:p w14:paraId="66B3DEA1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2</w:t>
            </w:r>
          </w:p>
        </w:tc>
        <w:tc>
          <w:tcPr>
            <w:tcW w:w="1778" w:type="dxa"/>
            <w:shd w:val="clear" w:color="auto" w:fill="auto"/>
          </w:tcPr>
          <w:p w14:paraId="1D70AE31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438" w:type="dxa"/>
            <w:shd w:val="clear" w:color="auto" w:fill="auto"/>
          </w:tcPr>
          <w:p w14:paraId="06D75044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2548" w:type="dxa"/>
          </w:tcPr>
          <w:p w14:paraId="5E03F2C0" w14:textId="2EA6A76B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1583)</w:t>
            </w:r>
          </w:p>
        </w:tc>
        <w:tc>
          <w:tcPr>
            <w:tcW w:w="2610" w:type="dxa"/>
            <w:shd w:val="clear" w:color="auto" w:fill="auto"/>
          </w:tcPr>
          <w:p w14:paraId="5884A28A" w14:textId="2D2DFCB0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(395,591) </w:t>
            </w:r>
          </w:p>
        </w:tc>
        <w:tc>
          <w:tcPr>
            <w:tcW w:w="2160" w:type="dxa"/>
          </w:tcPr>
          <w:p w14:paraId="735C6C76" w14:textId="057C56DE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 29%</w:t>
            </w:r>
          </w:p>
        </w:tc>
      </w:tr>
      <w:tr w:rsidR="004F5B59" w:rsidRPr="00EF1984" w14:paraId="36CD0708" w14:textId="77777777" w:rsidTr="004F5B59">
        <w:trPr>
          <w:trHeight w:val="315"/>
        </w:trPr>
        <w:tc>
          <w:tcPr>
            <w:tcW w:w="1061" w:type="dxa"/>
            <w:shd w:val="clear" w:color="auto" w:fill="auto"/>
          </w:tcPr>
          <w:p w14:paraId="61FB3738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3</w:t>
            </w:r>
          </w:p>
        </w:tc>
        <w:tc>
          <w:tcPr>
            <w:tcW w:w="1778" w:type="dxa"/>
            <w:shd w:val="clear" w:color="auto" w:fill="auto"/>
          </w:tcPr>
          <w:p w14:paraId="7D824997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438" w:type="dxa"/>
            <w:shd w:val="clear" w:color="auto" w:fill="auto"/>
          </w:tcPr>
          <w:p w14:paraId="0A4E156D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2548" w:type="dxa"/>
          </w:tcPr>
          <w:p w14:paraId="2E6D8DCC" w14:textId="4A7184B8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1641)</w:t>
            </w:r>
          </w:p>
        </w:tc>
        <w:tc>
          <w:tcPr>
            <w:tcW w:w="2610" w:type="dxa"/>
            <w:shd w:val="clear" w:color="auto" w:fill="auto"/>
          </w:tcPr>
          <w:p w14:paraId="3BE58EC5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554 (404,621) </w:t>
            </w:r>
          </w:p>
        </w:tc>
        <w:tc>
          <w:tcPr>
            <w:tcW w:w="2160" w:type="dxa"/>
          </w:tcPr>
          <w:p w14:paraId="70A2F63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24.6%</w:t>
            </w:r>
          </w:p>
        </w:tc>
      </w:tr>
      <w:tr w:rsidR="004F5B59" w:rsidRPr="00EF1984" w14:paraId="74661428" w14:textId="77777777" w:rsidTr="004F5B59">
        <w:trPr>
          <w:trHeight w:val="315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72939066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C2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14:paraId="221798BC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%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</w:tcPr>
          <w:p w14:paraId="7E4B2B8D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05E4E8C" w14:textId="10F34D4F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7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,905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0CF7FF05" w14:textId="5843BFEE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4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185,292) 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0FF1219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6.8%</w:t>
            </w:r>
          </w:p>
        </w:tc>
      </w:tr>
      <w:tr w:rsidR="004F5B59" w:rsidRPr="00EF1984" w14:paraId="4361C4D4" w14:textId="77777777" w:rsidTr="004F5B59">
        <w:trPr>
          <w:trHeight w:val="315"/>
        </w:trPr>
        <w:tc>
          <w:tcPr>
            <w:tcW w:w="1061" w:type="dxa"/>
            <w:shd w:val="clear" w:color="auto" w:fill="auto"/>
          </w:tcPr>
          <w:p w14:paraId="0B2042E3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4</w:t>
            </w:r>
          </w:p>
        </w:tc>
        <w:tc>
          <w:tcPr>
            <w:tcW w:w="1778" w:type="dxa"/>
            <w:shd w:val="clear" w:color="auto" w:fill="auto"/>
          </w:tcPr>
          <w:p w14:paraId="6FB2B7C8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438" w:type="dxa"/>
            <w:shd w:val="clear" w:color="auto" w:fill="auto"/>
          </w:tcPr>
          <w:p w14:paraId="36417223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2548" w:type="dxa"/>
          </w:tcPr>
          <w:p w14:paraId="16926D20" w14:textId="60E993BC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1026)</w:t>
            </w:r>
          </w:p>
        </w:tc>
        <w:tc>
          <w:tcPr>
            <w:tcW w:w="2610" w:type="dxa"/>
            <w:shd w:val="clear" w:color="auto" w:fill="auto"/>
          </w:tcPr>
          <w:p w14:paraId="0A712A3D" w14:textId="3A26FF0E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(215,344) </w:t>
            </w:r>
          </w:p>
        </w:tc>
        <w:tc>
          <w:tcPr>
            <w:tcW w:w="2160" w:type="dxa"/>
          </w:tcPr>
          <w:p w14:paraId="326E0FD2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60.7%</w:t>
            </w:r>
          </w:p>
        </w:tc>
      </w:tr>
      <w:tr w:rsidR="004F5B59" w:rsidRPr="00EF1984" w14:paraId="3151FB7F" w14:textId="77777777" w:rsidTr="004F5B59">
        <w:trPr>
          <w:trHeight w:val="315"/>
        </w:trPr>
        <w:tc>
          <w:tcPr>
            <w:tcW w:w="1061" w:type="dxa"/>
            <w:shd w:val="clear" w:color="auto" w:fill="auto"/>
          </w:tcPr>
          <w:p w14:paraId="18C8D52E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5</w:t>
            </w:r>
          </w:p>
        </w:tc>
        <w:tc>
          <w:tcPr>
            <w:tcW w:w="1778" w:type="dxa"/>
            <w:shd w:val="clear" w:color="auto" w:fill="auto"/>
          </w:tcPr>
          <w:p w14:paraId="6BA70938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438" w:type="dxa"/>
            <w:shd w:val="clear" w:color="auto" w:fill="auto"/>
          </w:tcPr>
          <w:p w14:paraId="02199C70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2548" w:type="dxa"/>
          </w:tcPr>
          <w:p w14:paraId="4778A4EF" w14:textId="7FFD604E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1175)</w:t>
            </w:r>
          </w:p>
        </w:tc>
        <w:tc>
          <w:tcPr>
            <w:tcW w:w="2610" w:type="dxa"/>
            <w:shd w:val="clear" w:color="auto" w:fill="auto"/>
          </w:tcPr>
          <w:p w14:paraId="7A5C2EDA" w14:textId="05137DA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(241,408) </w:t>
            </w:r>
          </w:p>
        </w:tc>
        <w:tc>
          <w:tcPr>
            <w:tcW w:w="2160" w:type="dxa"/>
          </w:tcPr>
          <w:p w14:paraId="3D7E4CB8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53%</w:t>
            </w:r>
          </w:p>
        </w:tc>
      </w:tr>
      <w:tr w:rsidR="004F5B59" w:rsidRPr="00EF1984" w14:paraId="233B3658" w14:textId="77777777" w:rsidTr="004F5B59">
        <w:trPr>
          <w:trHeight w:val="315"/>
        </w:trPr>
        <w:tc>
          <w:tcPr>
            <w:tcW w:w="1061" w:type="dxa"/>
            <w:shd w:val="clear" w:color="auto" w:fill="auto"/>
          </w:tcPr>
          <w:p w14:paraId="312A0A02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6</w:t>
            </w:r>
          </w:p>
        </w:tc>
        <w:tc>
          <w:tcPr>
            <w:tcW w:w="1778" w:type="dxa"/>
            <w:shd w:val="clear" w:color="auto" w:fill="auto"/>
          </w:tcPr>
          <w:p w14:paraId="34CEC485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438" w:type="dxa"/>
            <w:shd w:val="clear" w:color="auto" w:fill="auto"/>
          </w:tcPr>
          <w:p w14:paraId="7B55FB54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2548" w:type="dxa"/>
          </w:tcPr>
          <w:p w14:paraId="5452838F" w14:textId="36648BE5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1315)</w:t>
            </w:r>
          </w:p>
        </w:tc>
        <w:tc>
          <w:tcPr>
            <w:tcW w:w="2610" w:type="dxa"/>
            <w:shd w:val="clear" w:color="auto" w:fill="auto"/>
          </w:tcPr>
          <w:p w14:paraId="7C8DD605" w14:textId="57C820AC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94,463)</w:t>
            </w:r>
          </w:p>
        </w:tc>
        <w:tc>
          <w:tcPr>
            <w:tcW w:w="2160" w:type="dxa"/>
          </w:tcPr>
          <w:p w14:paraId="68586C2F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45.3%</w:t>
            </w:r>
          </w:p>
        </w:tc>
      </w:tr>
      <w:tr w:rsidR="004F5B59" w:rsidRPr="00EF1984" w14:paraId="3992E1DA" w14:textId="77777777" w:rsidTr="004F5B59">
        <w:trPr>
          <w:trHeight w:val="315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31A09DB2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C3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14:paraId="79CE7354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%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</w:tcPr>
          <w:p w14:paraId="002B4A2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0351637" w14:textId="3C303071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,364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1FA2210B" w14:textId="339A3862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22,120) 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9DA5F9D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8.8%</w:t>
            </w:r>
          </w:p>
        </w:tc>
      </w:tr>
      <w:tr w:rsidR="004F5B59" w:rsidRPr="00EF1984" w14:paraId="490B41A6" w14:textId="77777777" w:rsidTr="004F5B59">
        <w:trPr>
          <w:trHeight w:val="315"/>
        </w:trPr>
        <w:tc>
          <w:tcPr>
            <w:tcW w:w="1061" w:type="dxa"/>
            <w:shd w:val="clear" w:color="auto" w:fill="auto"/>
          </w:tcPr>
          <w:p w14:paraId="52EF3D8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7</w:t>
            </w:r>
          </w:p>
        </w:tc>
        <w:tc>
          <w:tcPr>
            <w:tcW w:w="1778" w:type="dxa"/>
            <w:shd w:val="clear" w:color="auto" w:fill="auto"/>
          </w:tcPr>
          <w:p w14:paraId="3F18ACB4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438" w:type="dxa"/>
            <w:shd w:val="clear" w:color="auto" w:fill="auto"/>
          </w:tcPr>
          <w:p w14:paraId="30A63980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2548" w:type="dxa"/>
          </w:tcPr>
          <w:p w14:paraId="29285CE8" w14:textId="1FBF2DBA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533)</w:t>
            </w:r>
          </w:p>
        </w:tc>
        <w:tc>
          <w:tcPr>
            <w:tcW w:w="2610" w:type="dxa"/>
            <w:shd w:val="clear" w:color="auto" w:fill="auto"/>
          </w:tcPr>
          <w:p w14:paraId="0C810507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136 (78,179) </w:t>
            </w:r>
          </w:p>
        </w:tc>
        <w:tc>
          <w:tcPr>
            <w:tcW w:w="2160" w:type="dxa"/>
          </w:tcPr>
          <w:p w14:paraId="4CAAA1B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81.5%</w:t>
            </w:r>
          </w:p>
        </w:tc>
      </w:tr>
      <w:tr w:rsidR="004F5B59" w:rsidRPr="00EF1984" w14:paraId="3DA8066C" w14:textId="77777777" w:rsidTr="004F5B59">
        <w:trPr>
          <w:trHeight w:val="329"/>
        </w:trPr>
        <w:tc>
          <w:tcPr>
            <w:tcW w:w="1061" w:type="dxa"/>
            <w:shd w:val="clear" w:color="auto" w:fill="auto"/>
          </w:tcPr>
          <w:p w14:paraId="4FE2586B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8</w:t>
            </w:r>
          </w:p>
        </w:tc>
        <w:tc>
          <w:tcPr>
            <w:tcW w:w="1778" w:type="dxa"/>
            <w:shd w:val="clear" w:color="auto" w:fill="auto"/>
          </w:tcPr>
          <w:p w14:paraId="3966D5E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438" w:type="dxa"/>
            <w:shd w:val="clear" w:color="auto" w:fill="auto"/>
          </w:tcPr>
          <w:p w14:paraId="39295211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2548" w:type="dxa"/>
          </w:tcPr>
          <w:p w14:paraId="48FBA42D" w14:textId="044A07C6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741)</w:t>
            </w:r>
          </w:p>
        </w:tc>
        <w:tc>
          <w:tcPr>
            <w:tcW w:w="2610" w:type="dxa"/>
            <w:shd w:val="clear" w:color="auto" w:fill="auto"/>
          </w:tcPr>
          <w:p w14:paraId="78D63FAB" w14:textId="3E71CF88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(119,239) </w:t>
            </w:r>
          </w:p>
        </w:tc>
        <w:tc>
          <w:tcPr>
            <w:tcW w:w="2160" w:type="dxa"/>
          </w:tcPr>
          <w:p w14:paraId="4E5568F3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74.3%</w:t>
            </w:r>
          </w:p>
        </w:tc>
      </w:tr>
      <w:tr w:rsidR="004F5B59" w:rsidRPr="00EF1984" w14:paraId="527A2774" w14:textId="77777777" w:rsidTr="004F5B59">
        <w:trPr>
          <w:trHeight w:val="329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720B3665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9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14:paraId="3332C6BD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3DFF18D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2523C1C8" w14:textId="2718EA2F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973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67CDDBB6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69 (191,32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F72CEF3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63.4%</w:t>
            </w:r>
          </w:p>
        </w:tc>
      </w:tr>
      <w:tr w:rsidR="004F5B59" w:rsidRPr="00EF1984" w14:paraId="0725F80C" w14:textId="77777777" w:rsidTr="004F5B59">
        <w:trPr>
          <w:trHeight w:val="329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33486B8D" w14:textId="77777777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C4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14:paraId="7C52D4F7" w14:textId="77777777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</w:tcPr>
          <w:p w14:paraId="10C0F248" w14:textId="77777777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9186FDE" w14:textId="01DCC9D8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,105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59886473" w14:textId="2F337CA2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 w:rsidR="00543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,33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60827095" w14:textId="77777777" w:rsidR="004F5B59" w:rsidRPr="00EF1984" w:rsidRDefault="004F5B59" w:rsidP="00543E5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98.2%</w:t>
            </w:r>
          </w:p>
        </w:tc>
      </w:tr>
      <w:tr w:rsidR="004F5B59" w:rsidRPr="00EF1984" w14:paraId="31A4FF0A" w14:textId="77777777" w:rsidTr="004F5B59">
        <w:trPr>
          <w:trHeight w:val="329"/>
        </w:trPr>
        <w:tc>
          <w:tcPr>
            <w:tcW w:w="1061" w:type="dxa"/>
            <w:shd w:val="clear" w:color="auto" w:fill="auto"/>
          </w:tcPr>
          <w:p w14:paraId="56A997C2" w14:textId="77777777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10</w:t>
            </w:r>
          </w:p>
        </w:tc>
        <w:tc>
          <w:tcPr>
            <w:tcW w:w="1778" w:type="dxa"/>
            <w:shd w:val="clear" w:color="auto" w:fill="auto"/>
          </w:tcPr>
          <w:p w14:paraId="432FDE8B" w14:textId="77777777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438" w:type="dxa"/>
            <w:shd w:val="clear" w:color="auto" w:fill="auto"/>
          </w:tcPr>
          <w:p w14:paraId="1E795802" w14:textId="77777777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2548" w:type="dxa"/>
          </w:tcPr>
          <w:p w14:paraId="0BFF870B" w14:textId="0E3822DD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210)</w:t>
            </w:r>
          </w:p>
        </w:tc>
        <w:tc>
          <w:tcPr>
            <w:tcW w:w="2610" w:type="dxa"/>
            <w:shd w:val="clear" w:color="auto" w:fill="auto"/>
          </w:tcPr>
          <w:p w14:paraId="64EC6B37" w14:textId="65411FBA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(8,68) </w:t>
            </w:r>
          </w:p>
        </w:tc>
        <w:tc>
          <w:tcPr>
            <w:tcW w:w="2160" w:type="dxa"/>
          </w:tcPr>
          <w:p w14:paraId="5CD9FBFD" w14:textId="77777777" w:rsidR="004F5B59" w:rsidRPr="00EF1984" w:rsidRDefault="004F5B59" w:rsidP="00543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95.4%</w:t>
            </w:r>
          </w:p>
        </w:tc>
      </w:tr>
      <w:tr w:rsidR="004F5B59" w:rsidRPr="00EF1984" w14:paraId="706979CC" w14:textId="77777777" w:rsidTr="004F5B59">
        <w:trPr>
          <w:trHeight w:val="315"/>
        </w:trPr>
        <w:tc>
          <w:tcPr>
            <w:tcW w:w="1061" w:type="dxa"/>
            <w:shd w:val="clear" w:color="auto" w:fill="auto"/>
          </w:tcPr>
          <w:p w14:paraId="21D8EC37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11</w:t>
            </w:r>
          </w:p>
        </w:tc>
        <w:tc>
          <w:tcPr>
            <w:tcW w:w="1778" w:type="dxa"/>
            <w:shd w:val="clear" w:color="auto" w:fill="auto"/>
          </w:tcPr>
          <w:p w14:paraId="19EABBB2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438" w:type="dxa"/>
            <w:shd w:val="clear" w:color="auto" w:fill="auto"/>
          </w:tcPr>
          <w:p w14:paraId="5D2F5A9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2548" w:type="dxa"/>
          </w:tcPr>
          <w:p w14:paraId="15588D6A" w14:textId="1A9E1F0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357)</w:t>
            </w:r>
          </w:p>
        </w:tc>
        <w:tc>
          <w:tcPr>
            <w:tcW w:w="2610" w:type="dxa"/>
            <w:shd w:val="clear" w:color="auto" w:fill="auto"/>
          </w:tcPr>
          <w:p w14:paraId="0135D67B" w14:textId="0E6B0A59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6,112)</w:t>
            </w:r>
          </w:p>
        </w:tc>
        <w:tc>
          <w:tcPr>
            <w:tcW w:w="2160" w:type="dxa"/>
          </w:tcPr>
          <w:p w14:paraId="0971DE4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89.4%</w:t>
            </w:r>
          </w:p>
        </w:tc>
      </w:tr>
      <w:tr w:rsidR="004F5B59" w:rsidRPr="00EF1984" w14:paraId="48509875" w14:textId="77777777" w:rsidTr="004F5B59">
        <w:trPr>
          <w:trHeight w:val="315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1972864E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V12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14:paraId="59970B84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12A1B51A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7570C3A1" w14:textId="3F191680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 611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020DDE85" w14:textId="3B78C1C3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543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98,20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91E3E80" w14:textId="77777777" w:rsidR="004F5B59" w:rsidRPr="00EF1984" w:rsidRDefault="004F5B59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78.4%</w:t>
            </w:r>
          </w:p>
        </w:tc>
      </w:tr>
    </w:tbl>
    <w:p w14:paraId="660A775F" w14:textId="251345CA" w:rsidR="00DD1F03" w:rsidRPr="00EF1984" w:rsidRDefault="00DD1F03">
      <w:pPr>
        <w:rPr>
          <w:rFonts w:ascii="Times New Roman" w:hAnsi="Times New Roman" w:cs="Times New Roman"/>
        </w:rPr>
      </w:pPr>
    </w:p>
    <w:p w14:paraId="6F692E32" w14:textId="3C67E5BA" w:rsidR="00DD1F03" w:rsidRPr="00EF1984" w:rsidRDefault="00DD1F03">
      <w:pPr>
        <w:rPr>
          <w:rFonts w:ascii="Times New Roman" w:hAnsi="Times New Roman" w:cs="Times New Roman"/>
        </w:rPr>
      </w:pPr>
    </w:p>
    <w:p w14:paraId="78E4F499" w14:textId="02887E3B" w:rsidR="00DD1F03" w:rsidRPr="00EF1984" w:rsidRDefault="00DD1F03">
      <w:pPr>
        <w:rPr>
          <w:rFonts w:ascii="Times New Roman" w:hAnsi="Times New Roman" w:cs="Times New Roman"/>
        </w:rPr>
      </w:pPr>
    </w:p>
    <w:p w14:paraId="495F5F98" w14:textId="77777777" w:rsidR="00DD1F03" w:rsidRPr="00EF1984" w:rsidRDefault="00DD1F03">
      <w:pPr>
        <w:rPr>
          <w:rFonts w:ascii="Times New Roman" w:hAnsi="Times New Roman" w:cs="Times New Roman"/>
        </w:rPr>
      </w:pPr>
    </w:p>
    <w:p w14:paraId="131ABF70" w14:textId="77777777" w:rsidR="004F5B59" w:rsidRDefault="004F5B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1F53A7" w14:textId="7A2B3B34" w:rsidR="00DD1F03" w:rsidRPr="00EF1984" w:rsidRDefault="00DD1F03">
      <w:pPr>
        <w:rPr>
          <w:rFonts w:ascii="Times New Roman" w:hAnsi="Times New Roman" w:cs="Times New Roman"/>
          <w:sz w:val="20"/>
          <w:szCs w:val="20"/>
        </w:rPr>
      </w:pPr>
      <w:r w:rsidRPr="00EF1984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926B3C" w:rsidRPr="00EF1984">
        <w:rPr>
          <w:rFonts w:ascii="Times New Roman" w:hAnsi="Times New Roman" w:cs="Times New Roman"/>
          <w:sz w:val="20"/>
          <w:szCs w:val="20"/>
        </w:rPr>
        <w:t>T</w:t>
      </w:r>
      <w:r w:rsidRPr="00EF1984">
        <w:rPr>
          <w:rFonts w:ascii="Times New Roman" w:hAnsi="Times New Roman" w:cs="Times New Roman"/>
          <w:sz w:val="20"/>
          <w:szCs w:val="20"/>
        </w:rPr>
        <w:t xml:space="preserve">able 2. </w:t>
      </w:r>
      <w:r w:rsidR="00543E5A">
        <w:rPr>
          <w:rFonts w:ascii="Times New Roman" w:hAnsi="Times New Roman" w:cs="Times New Roman"/>
          <w:sz w:val="20"/>
          <w:szCs w:val="20"/>
        </w:rPr>
        <w:t>S</w:t>
      </w:r>
      <w:r w:rsidRPr="00EF1984">
        <w:rPr>
          <w:rFonts w:ascii="Times New Roman" w:hAnsi="Times New Roman" w:cs="Times New Roman"/>
          <w:sz w:val="20"/>
          <w:szCs w:val="20"/>
        </w:rPr>
        <w:t xml:space="preserve">ummary </w:t>
      </w:r>
      <w:r w:rsidR="00543E5A">
        <w:rPr>
          <w:rFonts w:ascii="Times New Roman" w:hAnsi="Times New Roman" w:cs="Times New Roman"/>
          <w:sz w:val="20"/>
          <w:szCs w:val="20"/>
        </w:rPr>
        <w:t>of</w:t>
      </w:r>
      <w:r w:rsidRPr="00EF1984">
        <w:rPr>
          <w:rFonts w:ascii="Times New Roman" w:hAnsi="Times New Roman" w:cs="Times New Roman"/>
          <w:sz w:val="20"/>
          <w:szCs w:val="20"/>
        </w:rPr>
        <w:t xml:space="preserve"> sensitivity analysis on </w:t>
      </w:r>
      <w:r w:rsidR="00926B3C" w:rsidRPr="00EF1984">
        <w:rPr>
          <w:rFonts w:ascii="Times New Roman" w:hAnsi="Times New Roman" w:cs="Times New Roman"/>
          <w:sz w:val="20"/>
          <w:szCs w:val="20"/>
        </w:rPr>
        <w:t xml:space="preserve">the </w:t>
      </w:r>
      <w:r w:rsidRPr="00EF1984">
        <w:rPr>
          <w:rFonts w:ascii="Times New Roman" w:hAnsi="Times New Roman" w:cs="Times New Roman"/>
          <w:sz w:val="20"/>
          <w:szCs w:val="20"/>
        </w:rPr>
        <w:t>effect of the time taken to institute movement restrictions after the outbreak on the median number of infect</w:t>
      </w:r>
      <w:r w:rsidR="001A2EE0" w:rsidRPr="00EF1984">
        <w:rPr>
          <w:rFonts w:ascii="Times New Roman" w:hAnsi="Times New Roman" w:cs="Times New Roman"/>
          <w:sz w:val="20"/>
          <w:szCs w:val="20"/>
        </w:rPr>
        <w:t>ed</w:t>
      </w:r>
      <w:r w:rsidRPr="00EF1984">
        <w:rPr>
          <w:rFonts w:ascii="Times New Roman" w:hAnsi="Times New Roman" w:cs="Times New Roman"/>
          <w:sz w:val="20"/>
          <w:szCs w:val="20"/>
        </w:rPr>
        <w:t xml:space="preserve"> farms at the end of </w:t>
      </w:r>
      <w:r w:rsidR="001A2EE0" w:rsidRPr="00EF1984">
        <w:rPr>
          <w:rFonts w:ascii="Times New Roman" w:hAnsi="Times New Roman" w:cs="Times New Roman"/>
          <w:sz w:val="20"/>
          <w:szCs w:val="20"/>
        </w:rPr>
        <w:t xml:space="preserve">52 weeks. </w:t>
      </w:r>
    </w:p>
    <w:tbl>
      <w:tblPr>
        <w:tblStyle w:val="TableGrid"/>
        <w:tblW w:w="12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518"/>
        <w:gridCol w:w="1289"/>
        <w:gridCol w:w="2610"/>
        <w:gridCol w:w="2790"/>
        <w:gridCol w:w="2970"/>
      </w:tblGrid>
      <w:tr w:rsidR="00543E5A" w:rsidRPr="00EF1984" w14:paraId="40089F81" w14:textId="77777777" w:rsidTr="00543E5A">
        <w:trPr>
          <w:trHeight w:val="530"/>
        </w:trPr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D7E8740" w14:textId="77777777" w:rsidR="00543E5A" w:rsidRPr="00EF1984" w:rsidRDefault="00543E5A" w:rsidP="00F65C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enario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6A17616A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vement control percentag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E00FE12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after the outbreak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B4D4286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number of infected farms for the entire simulation</w:t>
            </w:r>
          </w:p>
          <w:p w14:paraId="066A17DE" w14:textId="6FEC183A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h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95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h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rcentile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602E002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proofErr w:type="gramStart"/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 of</w:t>
            </w:r>
            <w:proofErr w:type="gramEnd"/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fectious farms at the end of 52 weeks </w:t>
            </w:r>
          </w:p>
          <w:p w14:paraId="2F225F1D" w14:textId="42D49D3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h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h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rcenti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4A7AF9B" w14:textId="55995731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hange in infectious farms at the end of 52 weeks as compared t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he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aseline</w:t>
            </w:r>
          </w:p>
        </w:tc>
      </w:tr>
      <w:tr w:rsidR="00543E5A" w:rsidRPr="00EF1984" w14:paraId="763A9231" w14:textId="77777777" w:rsidTr="00543E5A">
        <w:trPr>
          <w:trHeight w:val="340"/>
        </w:trPr>
        <w:tc>
          <w:tcPr>
            <w:tcW w:w="1063" w:type="dxa"/>
            <w:tcBorders>
              <w:top w:val="single" w:sz="4" w:space="0" w:color="auto"/>
            </w:tcBorders>
          </w:tcPr>
          <w:p w14:paraId="25DBFBAB" w14:textId="77777777" w:rsidR="00543E5A" w:rsidRPr="00EF1984" w:rsidRDefault="00543E5A" w:rsidP="00F65C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352A6DE" w14:textId="46156E80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eastAsia="Times New Roman" w:hAnsi="Times New Roman" w:cs="Times New Roman"/>
                <w:sz w:val="18"/>
                <w:szCs w:val="18"/>
              </w:rPr>
              <w:t>____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14D83AAA" w14:textId="7EA4846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eastAsia="Times New Roman" w:hAnsi="Times New Roman" w:cs="Times New Roman"/>
                <w:sz w:val="18"/>
                <w:szCs w:val="18"/>
              </w:rPr>
              <w:t>____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93409BA" w14:textId="5E68D178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407,1842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C662381" w14:textId="0F538A72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35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20"/>
                <w:szCs w:val="20"/>
              </w:rPr>
              <w:t>(550,845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56CB3CD" w14:textId="5EF8E212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984">
              <w:rPr>
                <w:rFonts w:ascii="Times New Roman" w:eastAsia="Times New Roman" w:hAnsi="Times New Roman" w:cs="Times New Roman"/>
                <w:sz w:val="18"/>
                <w:szCs w:val="18"/>
              </w:rPr>
              <w:t>____</w:t>
            </w:r>
          </w:p>
        </w:tc>
      </w:tr>
      <w:tr w:rsidR="00543E5A" w:rsidRPr="00EF1984" w14:paraId="22E1279F" w14:textId="77777777" w:rsidTr="00543E5A">
        <w:trPr>
          <w:trHeight w:val="340"/>
        </w:trPr>
        <w:tc>
          <w:tcPr>
            <w:tcW w:w="1063" w:type="dxa"/>
          </w:tcPr>
          <w:p w14:paraId="2A7A726B" w14:textId="37755E8E" w:rsidR="00543E5A" w:rsidRPr="00EF1984" w:rsidRDefault="00543E5A" w:rsidP="00F65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MC1</w:t>
            </w:r>
          </w:p>
        </w:tc>
        <w:tc>
          <w:tcPr>
            <w:tcW w:w="1518" w:type="dxa"/>
          </w:tcPr>
          <w:p w14:paraId="36842E71" w14:textId="77BB5FAC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289" w:type="dxa"/>
          </w:tcPr>
          <w:p w14:paraId="07F6680A" w14:textId="4DD8C3A1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2610" w:type="dxa"/>
          </w:tcPr>
          <w:p w14:paraId="5044593D" w14:textId="27A0C9C2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61,1548)</w:t>
            </w:r>
          </w:p>
        </w:tc>
        <w:tc>
          <w:tcPr>
            <w:tcW w:w="2790" w:type="dxa"/>
          </w:tcPr>
          <w:p w14:paraId="69204835" w14:textId="12F2DE28" w:rsidR="00543E5A" w:rsidRPr="00EF1984" w:rsidRDefault="00543E5A" w:rsidP="00F65CA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eastAsia="Times New Roman" w:hAnsi="Times New Roman" w:cs="Times New Roman"/>
                <w:sz w:val="18"/>
                <w:szCs w:val="18"/>
              </w:rPr>
              <w:t>4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eastAsia="Times New Roman" w:hAnsi="Times New Roman" w:cs="Times New Roman"/>
                <w:sz w:val="18"/>
                <w:szCs w:val="18"/>
              </w:rPr>
              <w:t>(311,502)</w:t>
            </w:r>
          </w:p>
        </w:tc>
        <w:tc>
          <w:tcPr>
            <w:tcW w:w="2970" w:type="dxa"/>
          </w:tcPr>
          <w:p w14:paraId="167F0B4C" w14:textId="495A26C6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42.8%</w:t>
            </w:r>
          </w:p>
        </w:tc>
      </w:tr>
      <w:tr w:rsidR="00543E5A" w:rsidRPr="00EF1984" w14:paraId="34EDD7D6" w14:textId="77777777" w:rsidTr="00543E5A">
        <w:trPr>
          <w:trHeight w:val="325"/>
        </w:trPr>
        <w:tc>
          <w:tcPr>
            <w:tcW w:w="1063" w:type="dxa"/>
          </w:tcPr>
          <w:p w14:paraId="40075005" w14:textId="77777777" w:rsidR="00543E5A" w:rsidRPr="00EF1984" w:rsidRDefault="00543E5A" w:rsidP="00F65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M1</w:t>
            </w:r>
          </w:p>
        </w:tc>
        <w:tc>
          <w:tcPr>
            <w:tcW w:w="1518" w:type="dxa"/>
          </w:tcPr>
          <w:p w14:paraId="7395B125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289" w:type="dxa"/>
          </w:tcPr>
          <w:p w14:paraId="50B9D6C5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2610" w:type="dxa"/>
          </w:tcPr>
          <w:p w14:paraId="03F1DFE7" w14:textId="667813E9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14 (675,1558)</w:t>
            </w:r>
          </w:p>
        </w:tc>
        <w:tc>
          <w:tcPr>
            <w:tcW w:w="2790" w:type="dxa"/>
          </w:tcPr>
          <w:p w14:paraId="71275D88" w14:textId="0A41547D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318,522)</w:t>
            </w:r>
          </w:p>
        </w:tc>
        <w:tc>
          <w:tcPr>
            <w:tcW w:w="2970" w:type="dxa"/>
          </w:tcPr>
          <w:p w14:paraId="0E3C2897" w14:textId="54B33E02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 -43.1%</w:t>
            </w:r>
          </w:p>
        </w:tc>
      </w:tr>
      <w:tr w:rsidR="00543E5A" w:rsidRPr="00EF1984" w14:paraId="56C22E85" w14:textId="77777777" w:rsidTr="00543E5A">
        <w:trPr>
          <w:trHeight w:val="325"/>
        </w:trPr>
        <w:tc>
          <w:tcPr>
            <w:tcW w:w="1063" w:type="dxa"/>
            <w:tcBorders>
              <w:bottom w:val="single" w:sz="4" w:space="0" w:color="auto"/>
            </w:tcBorders>
          </w:tcPr>
          <w:p w14:paraId="237E0250" w14:textId="77777777" w:rsidR="00543E5A" w:rsidRPr="00EF1984" w:rsidRDefault="00543E5A" w:rsidP="00F65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M2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42B7B2C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3212519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A2DAD4F" w14:textId="159DEC1F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865,1573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55EAA47" w14:textId="0752FC7B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99,536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BB76C4A" w14:textId="7B5EC404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 -42.3%</w:t>
            </w:r>
          </w:p>
        </w:tc>
      </w:tr>
      <w:tr w:rsidR="00543E5A" w:rsidRPr="00EF1984" w14:paraId="2F2BB7BC" w14:textId="77777777" w:rsidTr="00543E5A">
        <w:trPr>
          <w:trHeight w:val="325"/>
        </w:trPr>
        <w:tc>
          <w:tcPr>
            <w:tcW w:w="1063" w:type="dxa"/>
          </w:tcPr>
          <w:p w14:paraId="3D77E149" w14:textId="3AB1421A" w:rsidR="00543E5A" w:rsidRPr="00EF1984" w:rsidRDefault="00543E5A" w:rsidP="00F65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MC2</w:t>
            </w:r>
          </w:p>
        </w:tc>
        <w:tc>
          <w:tcPr>
            <w:tcW w:w="1518" w:type="dxa"/>
          </w:tcPr>
          <w:p w14:paraId="3B0A833D" w14:textId="12F5D18F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289" w:type="dxa"/>
          </w:tcPr>
          <w:p w14:paraId="1D598D36" w14:textId="0E284078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2610" w:type="dxa"/>
          </w:tcPr>
          <w:p w14:paraId="6290853E" w14:textId="56B35D14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135)</w:t>
            </w:r>
          </w:p>
        </w:tc>
        <w:tc>
          <w:tcPr>
            <w:tcW w:w="2790" w:type="dxa"/>
          </w:tcPr>
          <w:p w14:paraId="5D548F83" w14:textId="15ACAF96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25,348)</w:t>
            </w:r>
          </w:p>
        </w:tc>
        <w:tc>
          <w:tcPr>
            <w:tcW w:w="2970" w:type="dxa"/>
          </w:tcPr>
          <w:p w14:paraId="10127553" w14:textId="1EDA4EB1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69.7%</w:t>
            </w:r>
          </w:p>
        </w:tc>
      </w:tr>
      <w:tr w:rsidR="00543E5A" w:rsidRPr="00EF1984" w14:paraId="469834B8" w14:textId="77777777" w:rsidTr="00543E5A">
        <w:trPr>
          <w:trHeight w:val="325"/>
        </w:trPr>
        <w:tc>
          <w:tcPr>
            <w:tcW w:w="1063" w:type="dxa"/>
          </w:tcPr>
          <w:p w14:paraId="727F83C6" w14:textId="77777777" w:rsidR="00543E5A" w:rsidRPr="00EF1984" w:rsidRDefault="00543E5A" w:rsidP="00F65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M3</w:t>
            </w:r>
          </w:p>
        </w:tc>
        <w:tc>
          <w:tcPr>
            <w:tcW w:w="1518" w:type="dxa"/>
          </w:tcPr>
          <w:p w14:paraId="20EF2C82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289" w:type="dxa"/>
          </w:tcPr>
          <w:p w14:paraId="128B2828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2610" w:type="dxa"/>
          </w:tcPr>
          <w:p w14:paraId="5E91E7EB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80 (469,1160)</w:t>
            </w:r>
          </w:p>
        </w:tc>
        <w:tc>
          <w:tcPr>
            <w:tcW w:w="2790" w:type="dxa"/>
          </w:tcPr>
          <w:p w14:paraId="1E7B0A4D" w14:textId="1CD8CA1D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40,426)</w:t>
            </w:r>
          </w:p>
        </w:tc>
        <w:tc>
          <w:tcPr>
            <w:tcW w:w="2970" w:type="dxa"/>
          </w:tcPr>
          <w:p w14:paraId="7146DCF9" w14:textId="4F6A6EAB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69%</w:t>
            </w:r>
          </w:p>
        </w:tc>
      </w:tr>
      <w:tr w:rsidR="00543E5A" w:rsidRPr="00EF1984" w14:paraId="09510911" w14:textId="77777777" w:rsidTr="00543E5A">
        <w:trPr>
          <w:trHeight w:val="325"/>
        </w:trPr>
        <w:tc>
          <w:tcPr>
            <w:tcW w:w="1063" w:type="dxa"/>
            <w:tcBorders>
              <w:bottom w:val="single" w:sz="4" w:space="0" w:color="auto"/>
            </w:tcBorders>
          </w:tcPr>
          <w:p w14:paraId="582B3ED9" w14:textId="77777777" w:rsidR="00543E5A" w:rsidRPr="00EF1984" w:rsidRDefault="00543E5A" w:rsidP="00F65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M4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E16FA07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282A74D" w14:textId="77777777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4FF5CC0" w14:textId="3A06A5A1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,1164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395F749" w14:textId="43CE6BFD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40,395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B3C7493" w14:textId="6B9E2455" w:rsidR="00543E5A" w:rsidRPr="00EF1984" w:rsidRDefault="00543E5A" w:rsidP="00F65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 -66.8%</w:t>
            </w:r>
          </w:p>
        </w:tc>
      </w:tr>
      <w:tr w:rsidR="00543E5A" w:rsidRPr="00EF1984" w14:paraId="1C0726E6" w14:textId="77777777" w:rsidTr="00543E5A">
        <w:trPr>
          <w:trHeight w:val="325"/>
        </w:trPr>
        <w:tc>
          <w:tcPr>
            <w:tcW w:w="1063" w:type="dxa"/>
          </w:tcPr>
          <w:p w14:paraId="52AE2BA9" w14:textId="5C33ED6A" w:rsidR="00543E5A" w:rsidRPr="00EF1984" w:rsidRDefault="00543E5A" w:rsidP="00C141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MC3</w:t>
            </w:r>
          </w:p>
        </w:tc>
        <w:tc>
          <w:tcPr>
            <w:tcW w:w="1518" w:type="dxa"/>
          </w:tcPr>
          <w:p w14:paraId="7ECDDF57" w14:textId="7F4E1879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289" w:type="dxa"/>
          </w:tcPr>
          <w:p w14:paraId="3AFDF8E1" w14:textId="4AF710AB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2610" w:type="dxa"/>
          </w:tcPr>
          <w:p w14:paraId="3B0B475B" w14:textId="2C0CD16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5,701)</w:t>
            </w:r>
          </w:p>
        </w:tc>
        <w:tc>
          <w:tcPr>
            <w:tcW w:w="2790" w:type="dxa"/>
          </w:tcPr>
          <w:p w14:paraId="3ABD4799" w14:textId="61119E40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3,276)</w:t>
            </w:r>
          </w:p>
        </w:tc>
        <w:tc>
          <w:tcPr>
            <w:tcW w:w="2970" w:type="dxa"/>
          </w:tcPr>
          <w:p w14:paraId="0A7094BF" w14:textId="752CCBA5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86%</w:t>
            </w:r>
          </w:p>
        </w:tc>
      </w:tr>
      <w:tr w:rsidR="00543E5A" w:rsidRPr="00EF1984" w14:paraId="6B9A81F3" w14:textId="77777777" w:rsidTr="00543E5A">
        <w:trPr>
          <w:trHeight w:val="325"/>
        </w:trPr>
        <w:tc>
          <w:tcPr>
            <w:tcW w:w="1063" w:type="dxa"/>
          </w:tcPr>
          <w:p w14:paraId="04D586C1" w14:textId="77777777" w:rsidR="00543E5A" w:rsidRPr="00EF1984" w:rsidRDefault="00543E5A" w:rsidP="00C141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M5</w:t>
            </w:r>
          </w:p>
        </w:tc>
        <w:tc>
          <w:tcPr>
            <w:tcW w:w="1518" w:type="dxa"/>
          </w:tcPr>
          <w:p w14:paraId="0E9F48B9" w14:textId="7777777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289" w:type="dxa"/>
          </w:tcPr>
          <w:p w14:paraId="0FB593F0" w14:textId="7777777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2610" w:type="dxa"/>
          </w:tcPr>
          <w:p w14:paraId="44FC5A5F" w14:textId="02CA33F0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08,741)</w:t>
            </w:r>
          </w:p>
        </w:tc>
        <w:tc>
          <w:tcPr>
            <w:tcW w:w="2790" w:type="dxa"/>
          </w:tcPr>
          <w:p w14:paraId="2023B8FE" w14:textId="7BF0F92E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30,309)</w:t>
            </w:r>
          </w:p>
        </w:tc>
        <w:tc>
          <w:tcPr>
            <w:tcW w:w="2970" w:type="dxa"/>
          </w:tcPr>
          <w:p w14:paraId="157CB0E2" w14:textId="528D63A3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 -84.8%</w:t>
            </w:r>
          </w:p>
        </w:tc>
      </w:tr>
      <w:tr w:rsidR="00543E5A" w:rsidRPr="00EF1984" w14:paraId="6830AFD9" w14:textId="77777777" w:rsidTr="00543E5A">
        <w:trPr>
          <w:trHeight w:val="340"/>
        </w:trPr>
        <w:tc>
          <w:tcPr>
            <w:tcW w:w="1063" w:type="dxa"/>
            <w:tcBorders>
              <w:bottom w:val="single" w:sz="4" w:space="0" w:color="auto"/>
            </w:tcBorders>
          </w:tcPr>
          <w:p w14:paraId="21783BCB" w14:textId="77777777" w:rsidR="00543E5A" w:rsidRPr="00EF1984" w:rsidRDefault="00543E5A" w:rsidP="00C141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M6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C9A9F9C" w14:textId="7777777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72E9D45F" w14:textId="7777777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67239D6" w14:textId="223737A9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,762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72167B5" w14:textId="6694442F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6,341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79487F6" w14:textId="36D0441F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 -81.4%</w:t>
            </w:r>
          </w:p>
        </w:tc>
      </w:tr>
      <w:tr w:rsidR="00543E5A" w:rsidRPr="00EF1984" w14:paraId="3F90FE50" w14:textId="77777777" w:rsidTr="00543E5A">
        <w:trPr>
          <w:trHeight w:val="340"/>
        </w:trPr>
        <w:tc>
          <w:tcPr>
            <w:tcW w:w="1063" w:type="dxa"/>
          </w:tcPr>
          <w:p w14:paraId="6B5E0D8C" w14:textId="646D05E2" w:rsidR="00543E5A" w:rsidRPr="00EF1984" w:rsidRDefault="00543E5A" w:rsidP="00C141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MC4</w:t>
            </w:r>
          </w:p>
        </w:tc>
        <w:tc>
          <w:tcPr>
            <w:tcW w:w="1518" w:type="dxa"/>
          </w:tcPr>
          <w:p w14:paraId="123AB14B" w14:textId="2AB330DD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289" w:type="dxa"/>
          </w:tcPr>
          <w:p w14:paraId="70B0406B" w14:textId="14E525A5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2610" w:type="dxa"/>
          </w:tcPr>
          <w:p w14:paraId="19B47C58" w14:textId="3B5F0E16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,377)</w:t>
            </w:r>
          </w:p>
        </w:tc>
        <w:tc>
          <w:tcPr>
            <w:tcW w:w="2790" w:type="dxa"/>
          </w:tcPr>
          <w:p w14:paraId="3C12FF41" w14:textId="61089D42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9,237)</w:t>
            </w:r>
          </w:p>
        </w:tc>
        <w:tc>
          <w:tcPr>
            <w:tcW w:w="2970" w:type="dxa"/>
          </w:tcPr>
          <w:p w14:paraId="3FD73ECC" w14:textId="43B3F414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-90.3%</w:t>
            </w:r>
          </w:p>
        </w:tc>
      </w:tr>
      <w:tr w:rsidR="00543E5A" w:rsidRPr="00EF1984" w14:paraId="3716B34A" w14:textId="77777777" w:rsidTr="00543E5A">
        <w:trPr>
          <w:trHeight w:val="340"/>
        </w:trPr>
        <w:tc>
          <w:tcPr>
            <w:tcW w:w="1063" w:type="dxa"/>
          </w:tcPr>
          <w:p w14:paraId="2ED6FC9D" w14:textId="77777777" w:rsidR="00543E5A" w:rsidRPr="00EF1984" w:rsidRDefault="00543E5A" w:rsidP="00C141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M7</w:t>
            </w:r>
          </w:p>
        </w:tc>
        <w:tc>
          <w:tcPr>
            <w:tcW w:w="1518" w:type="dxa"/>
          </w:tcPr>
          <w:p w14:paraId="08A5D247" w14:textId="7777777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289" w:type="dxa"/>
          </w:tcPr>
          <w:p w14:paraId="5C80ACF5" w14:textId="7777777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2610" w:type="dxa"/>
          </w:tcPr>
          <w:p w14:paraId="4C46A3FE" w14:textId="48AC3B9B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2,423)</w:t>
            </w:r>
          </w:p>
        </w:tc>
        <w:tc>
          <w:tcPr>
            <w:tcW w:w="2790" w:type="dxa"/>
          </w:tcPr>
          <w:p w14:paraId="4D0E2994" w14:textId="2285D32E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9,250)</w:t>
            </w:r>
          </w:p>
        </w:tc>
        <w:tc>
          <w:tcPr>
            <w:tcW w:w="2970" w:type="dxa"/>
          </w:tcPr>
          <w:p w14:paraId="335DF898" w14:textId="1403454F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 -87.9%</w:t>
            </w:r>
          </w:p>
        </w:tc>
      </w:tr>
      <w:tr w:rsidR="00543E5A" w:rsidRPr="00EF1984" w14:paraId="12BFB06E" w14:textId="77777777" w:rsidTr="00543E5A">
        <w:trPr>
          <w:trHeight w:val="325"/>
        </w:trPr>
        <w:tc>
          <w:tcPr>
            <w:tcW w:w="1063" w:type="dxa"/>
            <w:tcBorders>
              <w:bottom w:val="single" w:sz="4" w:space="0" w:color="auto"/>
            </w:tcBorders>
          </w:tcPr>
          <w:p w14:paraId="7CE8F013" w14:textId="77777777" w:rsidR="00543E5A" w:rsidRPr="00EF1984" w:rsidRDefault="00543E5A" w:rsidP="00C141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SM8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F4F1313" w14:textId="7777777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79B7147" w14:textId="77777777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DBC2C18" w14:textId="12778C71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8,495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6F47ED2" w14:textId="03035C43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>(14,308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CB1F98F" w14:textId="5C869721" w:rsidR="00543E5A" w:rsidRPr="00EF1984" w:rsidRDefault="00543E5A" w:rsidP="00C1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984">
              <w:rPr>
                <w:rFonts w:ascii="Times New Roman" w:hAnsi="Times New Roman" w:cs="Times New Roman"/>
                <w:sz w:val="18"/>
                <w:szCs w:val="18"/>
              </w:rPr>
              <w:t xml:space="preserve">-85.9% </w:t>
            </w:r>
          </w:p>
        </w:tc>
      </w:tr>
    </w:tbl>
    <w:p w14:paraId="0AFD5A69" w14:textId="77777777" w:rsidR="00DD1F03" w:rsidRPr="00EF1984" w:rsidRDefault="00DD1F03">
      <w:pPr>
        <w:rPr>
          <w:rFonts w:ascii="Times New Roman" w:hAnsi="Times New Roman" w:cs="Times New Roman"/>
        </w:rPr>
      </w:pPr>
    </w:p>
    <w:sectPr w:rsidR="00DD1F03" w:rsidRPr="00EF1984" w:rsidSect="00DD1F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zNDU3M7Y0tDQ1MDJQ0lEKTi0uzszPAymwqAUAv+9aUCwAAAA="/>
  </w:docVars>
  <w:rsids>
    <w:rsidRoot w:val="00DD1F03"/>
    <w:rsid w:val="000850DA"/>
    <w:rsid w:val="001A2EE0"/>
    <w:rsid w:val="00334DC7"/>
    <w:rsid w:val="004647CD"/>
    <w:rsid w:val="004F5B59"/>
    <w:rsid w:val="0050394D"/>
    <w:rsid w:val="00520B7B"/>
    <w:rsid w:val="00543E5A"/>
    <w:rsid w:val="00637D12"/>
    <w:rsid w:val="006D768E"/>
    <w:rsid w:val="00791DE8"/>
    <w:rsid w:val="00864CE1"/>
    <w:rsid w:val="008F5FC1"/>
    <w:rsid w:val="00926B3C"/>
    <w:rsid w:val="00973632"/>
    <w:rsid w:val="00B312B4"/>
    <w:rsid w:val="00C1414B"/>
    <w:rsid w:val="00C150A4"/>
    <w:rsid w:val="00DD1F03"/>
    <w:rsid w:val="00DD77CC"/>
    <w:rsid w:val="00EE57F1"/>
    <w:rsid w:val="00EF1984"/>
    <w:rsid w:val="00F6488C"/>
    <w:rsid w:val="00F6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7D7DA"/>
  <w15:chartTrackingRefBased/>
  <w15:docId w15:val="{CBDF97E8-940F-450E-8F2D-174BDD160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D1F03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DD1F03"/>
    <w:pPr>
      <w:spacing w:line="240" w:lineRule="auto"/>
    </w:pPr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F03"/>
    <w:rPr>
      <w:rFonts w:eastAsia="Batang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1F0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F0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68E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68E"/>
    <w:rPr>
      <w:rFonts w:eastAsia="Batang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hya, Emmanuel (ILRI)</dc:creator>
  <cp:keywords/>
  <dc:description/>
  <cp:lastModifiedBy>Hasahya, Emmanuel (ILRI)</cp:lastModifiedBy>
  <cp:revision>2</cp:revision>
  <dcterms:created xsi:type="dcterms:W3CDTF">2021-07-28T09:27:00Z</dcterms:created>
  <dcterms:modified xsi:type="dcterms:W3CDTF">2021-07-28T09:27:00Z</dcterms:modified>
</cp:coreProperties>
</file>